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A49" w:rsidRPr="00581B1F" w:rsidRDefault="00CB36D9" w:rsidP="00812A49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812A49" w:rsidRPr="00581B1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12A49">
        <w:rPr>
          <w:rFonts w:ascii="Times New Roman" w:hAnsi="Times New Roman" w:cs="Times New Roman"/>
          <w:b/>
          <w:bCs/>
        </w:rPr>
        <w:t>1</w:t>
      </w:r>
      <w:r w:rsidR="00812A49" w:rsidRPr="00581B1F">
        <w:rPr>
          <w:rFonts w:ascii="Times New Roman" w:hAnsi="Times New Roman" w:cs="Times New Roman"/>
          <w:b/>
          <w:bCs/>
        </w:rPr>
        <w:t>. The P1 interacting proteins</w:t>
      </w:r>
      <w:r w:rsidR="00966FD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8"/>
        <w:gridCol w:w="1430"/>
        <w:gridCol w:w="5397"/>
        <w:gridCol w:w="1045"/>
      </w:tblGrid>
      <w:tr w:rsidR="00812A49" w:rsidRPr="00C04263" w:rsidTr="00B40B3E">
        <w:tc>
          <w:tcPr>
            <w:tcW w:w="11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2A49" w:rsidRPr="00737CF0" w:rsidRDefault="00812A49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2A49" w:rsidRPr="00737CF0" w:rsidRDefault="00812A49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sz w:val="20"/>
                <w:szCs w:val="20"/>
              </w:rPr>
              <w:t>AGI</w:t>
            </w:r>
          </w:p>
        </w:tc>
        <w:tc>
          <w:tcPr>
            <w:tcW w:w="53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2A49" w:rsidRPr="00737CF0" w:rsidRDefault="00812A49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2A49" w:rsidRPr="00737CF0" w:rsidRDefault="00812A49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sz w:val="20"/>
                <w:szCs w:val="20"/>
              </w:rPr>
              <w:t>Detecting times</w:t>
            </w:r>
          </w:p>
        </w:tc>
      </w:tr>
      <w:tr w:rsidR="006C0A9C" w:rsidRPr="00E5545A" w:rsidTr="00B40B3E"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7CF0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737CF0">
              <w:rPr>
                <w:rFonts w:ascii="Times New Roman" w:hAnsi="Times New Roman" w:cs="Times New Roman"/>
                <w:sz w:val="20"/>
                <w:szCs w:val="20"/>
              </w:rPr>
              <w:t>-TuP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7" w:type="dxa"/>
            <w:tcBorders>
              <w:top w:val="single" w:sz="4" w:space="0" w:color="auto"/>
            </w:tcBorders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P1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178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nuclease TUDOR 2 (TSN2)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0735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nuclease TUDOR 1 (TSN1)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0944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t shock 70 kDa protein 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2478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etative storage protein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5240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D-glucopyranosyl abscisate beta-glucosidase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6300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functional dTDP-4-dehydrorhamnose 3,5-epimerase/dTDP-4-dehydrorhamnose reductase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3011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iquitin-activating enzyme E1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4G0148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uble inorganic pyrophosphatase 5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5331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enolpyruvate carboxylase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1647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calin-related lectin 35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2936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pinone reductase homolog At2g29360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4G2419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plasmin homolog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37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ureidopropionase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1646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osulfate/3-mercaptopyruvate sulfurtransferase 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5037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ylate kinase 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rPr>
          <w:trHeight w:val="269"/>
        </w:trPr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1823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uble inorganic pyrophosphatase 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4298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oredoxin H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2730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-6-phosphate 1-dehydrogenase, cytoplasmic isoform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4601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-depolymerizing factor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2600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rosinase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2393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le small nuclear ribonucleoprotein G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5496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uvate decarboxylase 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7273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karyotic initiation factor 4A-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6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S proteasome non-ATPase regulatory subunit 12 homolog B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61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-binding protein M homolog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62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arginine N-methyltransferase 1.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63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histone-arginine methyltransferase 1.4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64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pyruvate kinase, cytosolic isozyme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65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nescence-associated protein 1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66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opinone reductase homolog At2g29290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67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opinone reductase homolog At2g29370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68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opinone reductase homolog At5g06060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rPr>
          <w:trHeight w:val="269"/>
        </w:trPr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69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atomer subunit beta'-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7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bose-phosphate pyrophosphokinase 4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4781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cuolar protein sorting-associated protein 29</w:t>
            </w:r>
            <w:r w:rsidR="00BD3E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V</w:t>
            </w:r>
            <w:r w:rsidR="00BD3E7B">
              <w:rPr>
                <w:rFonts w:ascii="Times New Roman" w:eastAsia="Times New Roman" w:hAnsi="Times New Roman" w:cs="Times New Roman"/>
                <w:sz w:val="20"/>
                <w:szCs w:val="20"/>
              </w:rPr>
              <w:t>SP29)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4773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S proteasome non-ATPase regulatory subunit 7 homolog A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4789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DH dehydrogenase [ubiquinone] 1 alpha subcomplex subunit 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G0018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directed RNA polymerase subunit beta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7083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LP-like protein 28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0501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737CF0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>lathrin adaptor complexes medium subunit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7776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trate reductase [NADH]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7928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clear-pore anchor</w:t>
            </w:r>
            <w:r w:rsidR="00B31A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</w:t>
            </w:r>
            <w:r w:rsidR="00B31A37">
              <w:rPr>
                <w:rFonts w:ascii="Times New Roman" w:hAnsi="Times New Roman" w:cs="Times New Roman"/>
                <w:sz w:val="20"/>
                <w:szCs w:val="20"/>
              </w:rPr>
              <w:t>UA)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2764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karyotic translation initiation factor 3 subunit B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1332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ine/threonine-protein phosphatase 2A 65 kDa regulatory subunit A gamma isoform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5348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in subunit beta-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4G16143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in subunit alpha-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0105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luble inorganic pyrophosphatase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6340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enylate kinase 4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7089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LP-like protein 4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3139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fructokinase-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1211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ngation factor 1-beta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6157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chondrial import inner membrane translocase subunit TIM1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6598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oxiredoxin-2B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4306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cysteine protease RD21B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0292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thione S-transferase F7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6283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DP-glucuronic acid decarboxylase 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7837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thione S-transferase U20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4084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-alpha-glucanotransferase DPE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4449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-glucosidase 26, peroxisomal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7950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dehydro-3-deoxyphosphooctonate aldolase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6122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+)-neomenthol dehydrogenase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7595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P1-like protein 1A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0363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odehydroascorbate reductase 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2953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chondrial import inner membrane translocase subunit TIM10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1806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-interacting protein 1-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2925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-chain dehydrogenase reductase 4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1330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Style w:val="Strong"/>
                <w:rFonts w:ascii="Times New Roman" w:eastAsia="PingFang T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RICOSE</w:t>
            </w:r>
            <w:r w:rsidR="00197EA6">
              <w:rPr>
                <w:rStyle w:val="Strong"/>
                <w:rFonts w:ascii="Times New Roman" w:eastAsia="PingFang TC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VSC)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0226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xin transport protein BIG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4297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9 signalosome complex subunit 4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5562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karyotic translation initiation factor 6-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18165</w:t>
            </w:r>
          </w:p>
        </w:tc>
        <w:tc>
          <w:tcPr>
            <w:tcW w:w="5397" w:type="dxa"/>
          </w:tcPr>
          <w:p w:rsidR="006C0A9C" w:rsidRPr="00737CF0" w:rsidRDefault="00DD6523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ifier of SNC1,4 (MOS4)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3999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karyotic translation initiation factor 3 subunit F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4122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thione S-transferase T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4G2983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D repeat-containing protein VIP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1543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-directed RNA polymerases II, IV and V subunit 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4330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feldin A-inhibited guanine nucleotide-exchange protein 5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11475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NA-directed RNA polymerases II, IV and V subunit 10 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5256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biquitin-conjugating enzyme E2 variant 1D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3875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exin D4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6452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S proteasome non-ATPase regulatory subunit 8 homolog A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4G3788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RMD5 homolog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0130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artyl protease family protein 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3558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kaline/neutral invertase CINV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3G5559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mannose-1-phosphate guanylyltransferase 2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0883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eroxide dismutase [Cu-Zn] 1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52070</w:t>
            </w:r>
          </w:p>
        </w:tc>
        <w:tc>
          <w:tcPr>
            <w:tcW w:w="5397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calin-related lectin 10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1480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rroline-5-carboxylate reductase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6C0A9C" w:rsidRPr="00E5545A" w:rsidTr="00B40B3E">
        <w:tc>
          <w:tcPr>
            <w:tcW w:w="1138" w:type="dxa"/>
            <w:vMerge/>
            <w:vAlign w:val="center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28720</w:t>
            </w:r>
          </w:p>
        </w:tc>
        <w:tc>
          <w:tcPr>
            <w:tcW w:w="5397" w:type="dxa"/>
            <w:vAlign w:val="bottom"/>
          </w:tcPr>
          <w:p w:rsidR="006C0A9C" w:rsidRPr="00737CF0" w:rsidRDefault="006C0A9C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tone H2B.3</w:t>
            </w:r>
          </w:p>
        </w:tc>
        <w:tc>
          <w:tcPr>
            <w:tcW w:w="1045" w:type="dxa"/>
          </w:tcPr>
          <w:p w:rsidR="006C0A9C" w:rsidRPr="00737CF0" w:rsidRDefault="006C0A9C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9E3970"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7CF0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737CF0">
              <w:rPr>
                <w:rFonts w:ascii="Times New Roman" w:hAnsi="Times New Roman" w:cs="Times New Roman"/>
                <w:sz w:val="20"/>
                <w:szCs w:val="20"/>
              </w:rPr>
              <w:t>-ZyP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7" w:type="dxa"/>
            <w:tcBorders>
              <w:top w:val="single" w:sz="4" w:space="0" w:color="auto"/>
            </w:tcBorders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P1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6</w:t>
            </w:r>
          </w:p>
        </w:tc>
      </w:tr>
      <w:tr w:rsidR="00540EE7" w:rsidRPr="00E5545A" w:rsidTr="002D2F62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Symbol" w:hAnsi="Symbol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2523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kDa U5 small nuclear ribonucleoprotein component GFL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6</w:t>
            </w:r>
          </w:p>
        </w:tc>
      </w:tr>
      <w:tr w:rsidR="00540EE7" w:rsidRPr="00E5545A" w:rsidTr="009E3970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2G3854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pecific lipid-transfer protein 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2598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rosinase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0665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-citrate synthase beta chain protein 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2478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etative storage protein 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2G3539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e-phosphate pyrophosphokinase 1, chloroplastic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5264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t shock protein 90-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6202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atomer subunit alpha-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6318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functional UDP-glucose 4-epimerase and UDP-xylose 4-epimerase 3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7655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ophosphate--fructose 6-phosphate 1-phosphotransferase subunit alpha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1494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enolpyruvate carboxylase 3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1G1772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ne/threonine protein phosphatase 2A 55 kDa regulatory subunit B beta isoform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946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-citrate synthase beta chain protein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4430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trilase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1646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calin-related lectin 34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5240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-D-glucopyranosyl abscisate beta-glucosidase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1G6452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S proteasome non-ATPase regulatory subunit 8 homolog A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1646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osulfate/3-mercaptopyruvate sulfurtransferase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5G2230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functional nitrilase/nitrile hydratase NIT4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7268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cinnamyl alcohol dehydrogenase 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2G2393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small nuclear ribonucleoprotein G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6596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mate decarboxylase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3G26618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karyotic peptide chain release factor subunit 1-3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269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0493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transcription factor At3g04930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1292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karyotic peptide chain release factor subunit 1-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2804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transcription factor At5g28040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5G0330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enosine kinase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269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0602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fructokinase-3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1642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K10-binding protein 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2730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ose-6-phosphate 1-dehydrogenase, cytoplasmic isoform 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0443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BTR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888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ketoacyl-CoA thiolase 5, peroxisomal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2G1543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NA-directed RNA polymerases II, IV and V subunit 3 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1998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tochrome-associated serine/threonine-protein phosphatase 3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0363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odehydroascorbate reductase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4367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ctose-1,6-bisphosphatase, cytosolic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4G2983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D repeat-containing protein VIP3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7528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flavone reductase homolog P3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5256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biquitin-conjugating enzyme E2 variant 1D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2G3139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fructokinase-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5948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fructokinase-4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2G1540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directed RNA polymerases IV and V subunit 3B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5037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tochrome-associated serine/threonine-protein phosphatase 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2G2420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ucine aminopeptidase 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4316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tative UPF0051 protein ABCI9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4G2752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rly nodulin-like protein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333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ate dehydrogenase 2, cytoplasmic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2G33340</w:t>
            </w:r>
          </w:p>
        </w:tc>
        <w:tc>
          <w:tcPr>
            <w:tcW w:w="5397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mRNA-processing factor 19 homolog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4850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PLASTID TRANSCRIPTIONALLY ACTIVE 10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5331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enolpyruvate carboxylase 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0369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ctose-bisphosphate aldolase 4, cytosolic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3G6283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DP-glucuronic acid decarboxylase 2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2G0152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LP-like protein 328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2G4765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DP-glucuronic acid decarboxylase 4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540EE7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540EE7" w:rsidRPr="00737CF0" w:rsidRDefault="00540EE7" w:rsidP="00B40B3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53520</w:t>
            </w:r>
          </w:p>
        </w:tc>
        <w:tc>
          <w:tcPr>
            <w:tcW w:w="5397" w:type="dxa"/>
            <w:vAlign w:val="bottom"/>
          </w:tcPr>
          <w:p w:rsidR="00540EE7" w:rsidRPr="00737CF0" w:rsidRDefault="00540EE7" w:rsidP="00B40B3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DP-glucuronic acid decarboxylase 1</w:t>
            </w:r>
          </w:p>
        </w:tc>
        <w:tc>
          <w:tcPr>
            <w:tcW w:w="1045" w:type="dxa"/>
          </w:tcPr>
          <w:p w:rsidR="00540EE7" w:rsidRPr="00737CF0" w:rsidRDefault="00540EE7" w:rsidP="00B40B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2A105E">
        <w:trPr>
          <w:trHeight w:val="311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7CF0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737CF0">
              <w:rPr>
                <w:rFonts w:ascii="Times New Roman" w:hAnsi="Times New Roman" w:cs="Times New Roman"/>
                <w:sz w:val="20"/>
                <w:szCs w:val="20"/>
              </w:rPr>
              <w:t>-TeP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7" w:type="dxa"/>
            <w:tcBorders>
              <w:top w:val="single" w:sz="4" w:space="0" w:color="auto"/>
            </w:tcBorders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P1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6</w:t>
            </w:r>
          </w:p>
        </w:tc>
      </w:tr>
      <w:tr w:rsidR="002A105E" w:rsidRPr="00E5545A" w:rsidTr="002A105E">
        <w:trPr>
          <w:trHeight w:val="311"/>
        </w:trPr>
        <w:tc>
          <w:tcPr>
            <w:tcW w:w="1138" w:type="dxa"/>
            <w:vMerge/>
            <w:tcBorders>
              <w:top w:val="single" w:sz="4" w:space="0" w:color="auto"/>
            </w:tcBorders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Symbol" w:hAnsi="Symbol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946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-citrate synthase beta chain protein 2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4G0477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F0051 protein ABCI8, chloroplastic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4316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tative UPF0051 protein ABCI9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4G18465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le pre-mRNA-splicing factor ATP-dependent RNA helicase DEAH9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7273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karyotic initiation factor 4A-3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0204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erophosphodiester phosphodiesterase GDPD1, chloroplastic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5607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CYP19-3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4G2625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actinol synthase 6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0909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piratory burst oxidase homolog protein B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4430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trilase 2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6347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ar transcription factor Y subunit C-4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3G5562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karyotic translation initiation factor 6-2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0191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lfite oxidase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2G3977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nose-1-phosphate guanylyltransferase 1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4G0542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 damage-binding protein 1a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4G2419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oplasmin homolog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789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DH dehydrogenase [ubiquinone] 1 alpha subcomplex subunit 2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1581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e tRNA (guanine(26)-N(2))-dimethyltransferase 1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122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thione S-transferase T3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7776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trate reductase [NADH] 1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2G2699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9 signalosome complex subunit 2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6122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+)-neomenthol dehydrogenase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1G5483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ar transcription factor Y subunit C-3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4859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ar transcription factor Y subunit C-1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0897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ar transcription factor Y subunit C-9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121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thione S-transferase T1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25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2G2419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-chain dehydrogenase/reductase 2b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4G0480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ptide methionine sulfoxide reductase B3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4G2185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ptide methionine sulfoxide reductase B9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2083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rose synthase 1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3616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etyl-CoA carboxylase 1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3G0665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P-citrate synthase beta chain protein 1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1G7255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enylalanine--tRNA ligase beta subunit, cytoplasmic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7325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DP-L-fucose synthase 1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7837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thione S-transferase U20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3G4432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trilase 3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298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oredoxin H3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31812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yl-CoA-binding domain-containing protein 6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0883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eroxide dismutase [Cu-Zn] 1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5G4037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redoxin-C2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1G2786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F0725 protein At1g27860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4G34870</w:t>
            </w:r>
          </w:p>
        </w:tc>
        <w:tc>
          <w:tcPr>
            <w:tcW w:w="5397" w:type="dxa"/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ptidyl-prolyl cis-trans isomerase CYP18-4</w:t>
            </w:r>
          </w:p>
        </w:tc>
        <w:tc>
          <w:tcPr>
            <w:tcW w:w="1045" w:type="dxa"/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  <w:tr w:rsidR="002A105E" w:rsidRPr="00E5545A" w:rsidTr="00B40B3E">
        <w:trPr>
          <w:trHeight w:val="311"/>
        </w:trPr>
        <w:tc>
          <w:tcPr>
            <w:tcW w:w="1138" w:type="dxa"/>
            <w:vMerge/>
            <w:tcBorders>
              <w:bottom w:val="single" w:sz="12" w:space="0" w:color="auto"/>
            </w:tcBorders>
            <w:vAlign w:val="center"/>
          </w:tcPr>
          <w:p w:rsidR="002A105E" w:rsidRPr="00737CF0" w:rsidRDefault="002A105E" w:rsidP="002A10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4G29830</w:t>
            </w:r>
          </w:p>
        </w:tc>
        <w:tc>
          <w:tcPr>
            <w:tcW w:w="5397" w:type="dxa"/>
            <w:tcBorders>
              <w:bottom w:val="single" w:sz="12" w:space="0" w:color="auto"/>
            </w:tcBorders>
          </w:tcPr>
          <w:p w:rsidR="002A105E" w:rsidRPr="00737CF0" w:rsidRDefault="002A105E" w:rsidP="002A105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D repeat-containing protein VIP3</w:t>
            </w: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:rsidR="002A105E" w:rsidRPr="00737CF0" w:rsidRDefault="002A105E" w:rsidP="002A10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7C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6</w:t>
            </w:r>
          </w:p>
        </w:tc>
      </w:tr>
    </w:tbl>
    <w:p w:rsidR="00812A49" w:rsidRPr="00C04263" w:rsidRDefault="00812A49" w:rsidP="00812A49">
      <w:pPr>
        <w:spacing w:line="276" w:lineRule="auto"/>
        <w:rPr>
          <w:rFonts w:ascii="Times New Roman" w:hAnsi="Times New Roman" w:cs="Times New Roman"/>
          <w:sz w:val="21"/>
          <w:szCs w:val="21"/>
        </w:rPr>
      </w:pPr>
    </w:p>
    <w:p w:rsidR="00812A49" w:rsidRDefault="00812A49" w:rsidP="00812A49">
      <w:pPr>
        <w:rPr>
          <w:rFonts w:ascii="Times New Roman" w:eastAsia="Times New Roman" w:hAnsi="Times New Roman" w:cs="Times New Roman"/>
          <w:color w:val="1C1E29"/>
        </w:rPr>
      </w:pPr>
      <w:r>
        <w:rPr>
          <w:color w:val="1C1E29"/>
        </w:rPr>
        <w:br w:type="page"/>
      </w:r>
    </w:p>
    <w:p w:rsidR="004C1535" w:rsidRDefault="004C1535"/>
    <w:sectPr w:rsidR="004C1535" w:rsidSect="005407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PingFang TC">
    <w:altName w:val="Malgun Gothic Semilight"/>
    <w:charset w:val="88"/>
    <w:family w:val="swiss"/>
    <w:pitch w:val="variable"/>
    <w:sig w:usb0="00000000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812A49"/>
    <w:rsid w:val="001328C1"/>
    <w:rsid w:val="001406C3"/>
    <w:rsid w:val="00197EA6"/>
    <w:rsid w:val="001A0C00"/>
    <w:rsid w:val="002A105E"/>
    <w:rsid w:val="00320B0D"/>
    <w:rsid w:val="004C1535"/>
    <w:rsid w:val="0054073C"/>
    <w:rsid w:val="00540EE7"/>
    <w:rsid w:val="00625720"/>
    <w:rsid w:val="006360E0"/>
    <w:rsid w:val="0064783E"/>
    <w:rsid w:val="006C0A9C"/>
    <w:rsid w:val="006D34B2"/>
    <w:rsid w:val="007B574D"/>
    <w:rsid w:val="007E2B0F"/>
    <w:rsid w:val="00812A49"/>
    <w:rsid w:val="00815340"/>
    <w:rsid w:val="00876ED1"/>
    <w:rsid w:val="00950311"/>
    <w:rsid w:val="00951AF4"/>
    <w:rsid w:val="00966FDC"/>
    <w:rsid w:val="009E3281"/>
    <w:rsid w:val="009E3970"/>
    <w:rsid w:val="00A136CA"/>
    <w:rsid w:val="00A4648D"/>
    <w:rsid w:val="00A60219"/>
    <w:rsid w:val="00AE37CE"/>
    <w:rsid w:val="00B31A37"/>
    <w:rsid w:val="00B56CD7"/>
    <w:rsid w:val="00BD3E7B"/>
    <w:rsid w:val="00BE1870"/>
    <w:rsid w:val="00C868A2"/>
    <w:rsid w:val="00CB36D9"/>
    <w:rsid w:val="00DD6523"/>
    <w:rsid w:val="00E64769"/>
    <w:rsid w:val="00EE08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A49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2A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812A49"/>
    <w:rPr>
      <w:b/>
      <w:bCs/>
    </w:rPr>
  </w:style>
  <w:style w:type="character" w:styleId="Emphasis">
    <w:name w:val="Emphasis"/>
    <w:basedOn w:val="DefaultParagraphFont"/>
    <w:uiPriority w:val="20"/>
    <w:qFormat/>
    <w:rsid w:val="00812A49"/>
    <w:rPr>
      <w:i/>
      <w:iCs/>
    </w:rPr>
  </w:style>
  <w:style w:type="character" w:styleId="Hyperlink">
    <w:name w:val="Hyperlink"/>
    <w:basedOn w:val="DefaultParagraphFont"/>
    <w:uiPriority w:val="99"/>
    <w:unhideWhenUsed/>
    <w:rsid w:val="00812A4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A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A49"/>
    <w:rPr>
      <w:rFonts w:ascii="Times New Roman" w:eastAsia="PMingLiU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2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A49"/>
    <w:pPr>
      <w:widowControl w:val="0"/>
    </w:pPr>
    <w:rPr>
      <w:rFonts w:eastAsiaTheme="minorEastAsia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A49"/>
    <w:rPr>
      <w:kern w:val="2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812A49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12A49"/>
    <w:rPr>
      <w:rFonts w:ascii="Calibri" w:eastAsia="PMingLiU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812A49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812A49"/>
    <w:rPr>
      <w:rFonts w:ascii="Calibri" w:eastAsia="PMingLiU" w:hAnsi="Calibri" w:cs="Calibri"/>
      <w:lang w:val="en-US"/>
    </w:rPr>
  </w:style>
  <w:style w:type="character" w:customStyle="1" w:styleId="UnresolvedMention">
    <w:name w:val="Unresolved Mention"/>
    <w:basedOn w:val="DefaultParagraphFont"/>
    <w:uiPriority w:val="99"/>
    <w:rsid w:val="00812A4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A49"/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A49"/>
    <w:pPr>
      <w:widowControl/>
    </w:pPr>
    <w:rPr>
      <w:rFonts w:ascii="Times New Roman" w:hAnsi="Times New Roman" w:cs="Times New Roman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A49"/>
    <w:rPr>
      <w:rFonts w:ascii="Times New Roman" w:hAnsi="Times New Roman" w:cs="Times New Roman"/>
      <w:b/>
      <w:bCs/>
      <w:kern w:val="2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2A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A49"/>
    <w:rPr>
      <w:rFonts w:eastAsia="PMingLiU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12A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489</Words>
  <Characters>8489</Characters>
  <Application>Microsoft Office Word</Application>
  <DocSecurity>0</DocSecurity>
  <Lines>70</Lines>
  <Paragraphs>19</Paragraphs>
  <ScaleCrop>false</ScaleCrop>
  <Company/>
  <LinksUpToDate>false</LinksUpToDate>
  <CharactersWithSpaces>9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Shun Lin</dc:creator>
  <cp:keywords/>
  <dc:description/>
  <cp:lastModifiedBy>0004668</cp:lastModifiedBy>
  <cp:revision>13</cp:revision>
  <dcterms:created xsi:type="dcterms:W3CDTF">2020-04-17T03:54:00Z</dcterms:created>
  <dcterms:modified xsi:type="dcterms:W3CDTF">2020-07-17T20:10:00Z</dcterms:modified>
</cp:coreProperties>
</file>